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15B" w:rsidRPr="00FD2A6F" w:rsidRDefault="0028692C">
      <w:pPr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 w:rsidRPr="00FD2A6F">
        <w:rPr>
          <w:rFonts w:ascii="Times New Roman" w:hAnsi="Times New Roman" w:cs="Times New Roman" w:hint="eastAsia"/>
          <w:b/>
          <w:sz w:val="23"/>
          <w:szCs w:val="23"/>
        </w:rPr>
        <w:t>S5</w:t>
      </w:r>
      <w:r>
        <w:rPr>
          <w:rFonts w:ascii="Times New Roman" w:hAnsi="Times New Roman" w:cs="Times New Roman" w:hint="eastAsia"/>
          <w:b/>
          <w:sz w:val="23"/>
          <w:szCs w:val="23"/>
        </w:rPr>
        <w:t xml:space="preserve"> </w:t>
      </w:r>
      <w:r w:rsidR="00A1315B" w:rsidRPr="00FD2A6F">
        <w:rPr>
          <w:rFonts w:ascii="Times New Roman" w:hAnsi="Times New Roman" w:cs="Times New Roman"/>
          <w:b/>
          <w:sz w:val="23"/>
          <w:szCs w:val="23"/>
        </w:rPr>
        <w:t xml:space="preserve">Table. </w:t>
      </w:r>
      <w:r w:rsidR="00C072D0" w:rsidRPr="00FD2A6F">
        <w:rPr>
          <w:rFonts w:ascii="Times New Roman" w:hAnsi="Times New Roman" w:cs="Times New Roman"/>
          <w:b/>
          <w:sz w:val="23"/>
          <w:szCs w:val="23"/>
        </w:rPr>
        <w:t>Mean (</w:t>
      </w:r>
      <w:r w:rsidR="00242EDF" w:rsidRPr="00FD2A6F">
        <w:rPr>
          <w:rFonts w:ascii="Times New Roman" w:hAnsi="Times New Roman" w:cs="Times New Roman"/>
          <w:b/>
          <w:sz w:val="23"/>
          <w:szCs w:val="23"/>
        </w:rPr>
        <w:t xml:space="preserve">± </w:t>
      </w:r>
      <w:r w:rsidR="00C072D0" w:rsidRPr="00FD2A6F">
        <w:rPr>
          <w:rFonts w:ascii="Times New Roman" w:hAnsi="Times New Roman" w:cs="Times New Roman"/>
          <w:b/>
          <w:sz w:val="23"/>
          <w:szCs w:val="23"/>
        </w:rPr>
        <w:t xml:space="preserve">SD) of </w:t>
      </w:r>
      <w:r w:rsidR="005D6A50" w:rsidRPr="00FD2A6F">
        <w:rPr>
          <w:rFonts w:ascii="Times New Roman" w:hAnsi="Times New Roman" w:cs="Times New Roman"/>
          <w:b/>
          <w:sz w:val="23"/>
          <w:szCs w:val="23"/>
        </w:rPr>
        <w:t>duration</w:t>
      </w:r>
      <w:r w:rsidR="00C072D0" w:rsidRPr="00FD2A6F"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="007E4A25" w:rsidRPr="00FD2A6F">
        <w:rPr>
          <w:rFonts w:ascii="Times New Roman" w:hAnsi="Times New Roman" w:cs="Times New Roman"/>
          <w:b/>
          <w:sz w:val="23"/>
          <w:szCs w:val="23"/>
        </w:rPr>
        <w:t xml:space="preserve">(sec) </w:t>
      </w:r>
      <w:r w:rsidR="00C072D0" w:rsidRPr="00FD2A6F">
        <w:rPr>
          <w:rFonts w:ascii="Times New Roman" w:hAnsi="Times New Roman" w:cs="Times New Roman"/>
          <w:b/>
          <w:sz w:val="23"/>
          <w:szCs w:val="23"/>
        </w:rPr>
        <w:t>of received units during pre</w:t>
      </w:r>
      <w:r w:rsidR="009919D1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C072D0" w:rsidRPr="00FD2A6F">
        <w:rPr>
          <w:rFonts w:ascii="Times New Roman" w:hAnsi="Times New Roman" w:cs="Times New Roman"/>
          <w:b/>
          <w:sz w:val="23"/>
          <w:szCs w:val="23"/>
        </w:rPr>
        <w:t>, test and p</w:t>
      </w:r>
      <w:r w:rsidR="00A1315B" w:rsidRPr="00FD2A6F">
        <w:rPr>
          <w:rFonts w:ascii="Times New Roman" w:hAnsi="Times New Roman" w:cs="Times New Roman"/>
          <w:b/>
          <w:sz w:val="23"/>
          <w:szCs w:val="23"/>
        </w:rPr>
        <w:t>ost</w:t>
      </w:r>
      <w:r w:rsidR="009919D1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A1315B" w:rsidRPr="00FD2A6F">
        <w:rPr>
          <w:rFonts w:ascii="Times New Roman" w:hAnsi="Times New Roman" w:cs="Times New Roman"/>
          <w:b/>
          <w:sz w:val="23"/>
          <w:szCs w:val="23"/>
        </w:rPr>
        <w:t xml:space="preserve"> periods.</w:t>
      </w:r>
    </w:p>
    <w:p w:rsidR="00A1315B" w:rsidRPr="00C072D0" w:rsidRDefault="00A1315B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0"/>
        <w:gridCol w:w="1173"/>
        <w:gridCol w:w="1173"/>
        <w:gridCol w:w="1173"/>
        <w:gridCol w:w="1390"/>
        <w:gridCol w:w="1047"/>
        <w:gridCol w:w="1047"/>
        <w:gridCol w:w="1052"/>
      </w:tblGrid>
      <w:tr w:rsidR="00C072D0" w:rsidRPr="00CD1A7D" w:rsidTr="00466189">
        <w:trPr>
          <w:trHeight w:val="170"/>
        </w:trPr>
        <w:tc>
          <w:tcPr>
            <w:tcW w:w="259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 ship</w:t>
            </w:r>
          </w:p>
        </w:tc>
        <w:tc>
          <w:tcPr>
            <w:tcW w:w="2401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out ship</w:t>
            </w:r>
          </w:p>
        </w:tc>
      </w:tr>
      <w:tr w:rsidR="007744C5" w:rsidRPr="00CD1A7D" w:rsidTr="00466189">
        <w:trPr>
          <w:trHeight w:val="170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411A30" w:rsidRPr="00CD1A7D" w:rsidTr="00932206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6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8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0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5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4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9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7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5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2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8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6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0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9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4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6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6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4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7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6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7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1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93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7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4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6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4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6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0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7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39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7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2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6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1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5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7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28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0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1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2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0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1.05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1.02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1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2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7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5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0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1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2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5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2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4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9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1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0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38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5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6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2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6 (</w:t>
            </w:r>
            <w:r w:rsidR="00B868B6" w:rsidRPr="00837B3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7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6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8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8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1.11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37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4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5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0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2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3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5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7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 xml:space="preserve"> ( 0.2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5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1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1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8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4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4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8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2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2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0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0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6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0 (</w:t>
            </w:r>
            <w:r w:rsidR="00D428B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28B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1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3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4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1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8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4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5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1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1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4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2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3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5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0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0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5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6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3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32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36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92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9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4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41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5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65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95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9 (</w:t>
            </w:r>
            <w:r w:rsidR="0001448D" w:rsidRPr="00837B3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0 (</w:t>
            </w:r>
            <w:r w:rsidR="00837B3F" w:rsidRPr="00837B3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2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82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77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1A30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A30" w:rsidRPr="00B85B47" w:rsidRDefault="00411A30" w:rsidP="00837B3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2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7 (</w:t>
            </w:r>
            <w:r w:rsidR="00F10770" w:rsidRPr="00837B3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11A30" w:rsidRPr="00837B3F" w:rsidRDefault="00411A30" w:rsidP="00837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0.51 (</w:t>
            </w:r>
            <w:r w:rsidR="007744C5" w:rsidRPr="00837B3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837B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EC4B15" w:rsidRDefault="00EC4B15" w:rsidP="00E54BBE">
      <w:pPr>
        <w:jc w:val="left"/>
        <w:rPr>
          <w:rFonts w:ascii="Times New Roman" w:hAnsi="Times New Roman" w:cs="Times New Roman"/>
        </w:rPr>
      </w:pPr>
    </w:p>
    <w:p w:rsidR="00A1315B" w:rsidRPr="00E54BBE" w:rsidRDefault="00A1315B" w:rsidP="00E54BBE">
      <w:pPr>
        <w:jc w:val="left"/>
        <w:rPr>
          <w:rFonts w:ascii="Times New Roman" w:hAnsi="Times New Roman" w:cs="Times New Roman"/>
        </w:rPr>
      </w:pPr>
    </w:p>
    <w:sectPr w:rsidR="00A1315B" w:rsidRPr="00E54BBE" w:rsidSect="00E54BBE">
      <w:pgSz w:w="11906" w:h="16838"/>
      <w:pgMar w:top="1361" w:right="1321" w:bottom="1094" w:left="13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66B" w:rsidRDefault="00DF566B" w:rsidP="00F10770">
      <w:r>
        <w:separator/>
      </w:r>
    </w:p>
  </w:endnote>
  <w:endnote w:type="continuationSeparator" w:id="0">
    <w:p w:rsidR="00DF566B" w:rsidRDefault="00DF566B" w:rsidP="00F10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66B" w:rsidRDefault="00DF566B" w:rsidP="00F10770">
      <w:r>
        <w:separator/>
      </w:r>
    </w:p>
  </w:footnote>
  <w:footnote w:type="continuationSeparator" w:id="0">
    <w:p w:rsidR="00DF566B" w:rsidRDefault="00DF566B" w:rsidP="00F10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BBE"/>
    <w:rsid w:val="00004138"/>
    <w:rsid w:val="0001448D"/>
    <w:rsid w:val="000358F1"/>
    <w:rsid w:val="002078C7"/>
    <w:rsid w:val="00242EDF"/>
    <w:rsid w:val="00243B38"/>
    <w:rsid w:val="0028692C"/>
    <w:rsid w:val="00291137"/>
    <w:rsid w:val="002A11ED"/>
    <w:rsid w:val="003453C1"/>
    <w:rsid w:val="003864B5"/>
    <w:rsid w:val="003A2A2F"/>
    <w:rsid w:val="00411A30"/>
    <w:rsid w:val="00466189"/>
    <w:rsid w:val="005662EC"/>
    <w:rsid w:val="005A204C"/>
    <w:rsid w:val="005C6351"/>
    <w:rsid w:val="005D6A50"/>
    <w:rsid w:val="00660A39"/>
    <w:rsid w:val="007744C5"/>
    <w:rsid w:val="00786E00"/>
    <w:rsid w:val="007D1E0A"/>
    <w:rsid w:val="007E4A25"/>
    <w:rsid w:val="007E5B28"/>
    <w:rsid w:val="007E6562"/>
    <w:rsid w:val="00837B3F"/>
    <w:rsid w:val="008E797E"/>
    <w:rsid w:val="009919D1"/>
    <w:rsid w:val="00A1315B"/>
    <w:rsid w:val="00A5681F"/>
    <w:rsid w:val="00AD535F"/>
    <w:rsid w:val="00B27F62"/>
    <w:rsid w:val="00B85B47"/>
    <w:rsid w:val="00B868B6"/>
    <w:rsid w:val="00C072D0"/>
    <w:rsid w:val="00C458CF"/>
    <w:rsid w:val="00CA7F80"/>
    <w:rsid w:val="00CD1A7D"/>
    <w:rsid w:val="00D428BF"/>
    <w:rsid w:val="00D455CD"/>
    <w:rsid w:val="00D54DD1"/>
    <w:rsid w:val="00D57F6E"/>
    <w:rsid w:val="00DA55F1"/>
    <w:rsid w:val="00DF566B"/>
    <w:rsid w:val="00E54BBE"/>
    <w:rsid w:val="00EC4B15"/>
    <w:rsid w:val="00F10770"/>
    <w:rsid w:val="00F33D3D"/>
    <w:rsid w:val="00FB3B71"/>
    <w:rsid w:val="00FD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C6ED255-E779-44EA-AD33-E54CEA2D3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54B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54BB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107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10770"/>
  </w:style>
  <w:style w:type="paragraph" w:styleId="a8">
    <w:name w:val="footer"/>
    <w:basedOn w:val="a"/>
    <w:link w:val="a9"/>
    <w:uiPriority w:val="99"/>
    <w:unhideWhenUsed/>
    <w:rsid w:val="00F1077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10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6A51B6-A2C9-43F2-B5EA-AEC2A3B92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A-DELL4</dc:creator>
  <cp:lastModifiedBy>Tsujii Koki</cp:lastModifiedBy>
  <cp:revision>14</cp:revision>
  <dcterms:created xsi:type="dcterms:W3CDTF">2018-03-20T09:50:00Z</dcterms:created>
  <dcterms:modified xsi:type="dcterms:W3CDTF">2018-09-0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